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Table 2:  A library of template oligonucleotides (TOs)</w:t>
      </w:r>
      <w:r>
        <w:rPr>
          <w:color w:val="000000"/>
        </w:rPr>
        <w:t>. The left column shows a oligonucleotide identification code and the right column shows the sequence (5’ to 3’)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701" w:right="1247" w:gutter="0" w:header="1418" w:top="1701" w:footer="567" w:bottom="1134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3500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00"/>
        <w:gridCol w:w="2200"/>
      </w:tblGrid>
      <w:tr>
        <w:trPr>
          <w:trHeight w:val="26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O-ID</w:t>
            </w:r>
          </w:p>
        </w:tc>
        <w:tc>
          <w:tcPr>
            <w:tcW w:w="22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Sequence (5’ to 3’)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01-GCC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G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02-GGC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G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03-GGC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G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04-AAC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G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05-GCGT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AC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06-ACC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G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07-ACG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C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08-CCG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C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09-CCG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C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10-CGA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T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11-CGG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C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12-CGG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C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13-CGT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A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14-GAC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G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15-GAC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G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16-GGA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17-GGT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A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18-GTC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G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19-TGC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G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20-AGG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C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21-ATG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C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22-CGCA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TG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23-GAG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C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24-GCC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G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25-GCG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C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26-GGA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T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27-GGC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G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28-TTC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GA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29-ACC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G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30-ACG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C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31-TCC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G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32-TCG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C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33-AAG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C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34-CGCT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AG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35-CCG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C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36-CCT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A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37-CGA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T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38-CGG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C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39-CTC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G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40-CTC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G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41-GGT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A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42-CAC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G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43-CCA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T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44-CCC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G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45-GGG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C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46-GTG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C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47-ATC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G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48-GCGA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TC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49-AGG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C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50-GCA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T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51-GTG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C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52-TGC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G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53-TGT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A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54-TCC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G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55-TCG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C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56-GGC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G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57-TTG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CA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58-ACC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G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59-TGG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C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60-ACA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61-ACG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C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62-CAC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G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63-CGT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A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64-GAC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G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65-GGA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T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66-GGG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C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67-GGG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C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68-GGT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A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69-GTC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G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70-CAG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C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71-CCC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G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72-CCC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G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73-CCT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A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74-CTG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C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75-AAC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G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76-AAC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G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77-CCGT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AC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78-CGGT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AC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79-GCGT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AC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80-TAC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GT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81-CAG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C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82-CTG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C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83-TGC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G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84-TGC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G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85-ACA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T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86-ACT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A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87-AGC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G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88-AGT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A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89-ATG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C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90-GCA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T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91-GCA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T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92-GCCA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TG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93-GCT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A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94-GGCA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TG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95-GTG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C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96-TCC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G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97-TGG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C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98-CAC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G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099-CGT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A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00-TCA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01-TGA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02-TGT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A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03-AAG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C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04-CGA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T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05-CGT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A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06-GCCT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AG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07-GGCT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AG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08-TCG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C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09-ACC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G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10-ACG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C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11-ACG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C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12-AGG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C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13-GAC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G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14-GTC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G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15-CCC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G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16-CCG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C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17-CCT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A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18-CGG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C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19-CTC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G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20-TTC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GA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21-TTC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GA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22-GCA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T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23-GCT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A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24-TAG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CT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25-TGC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G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26-CGCT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AG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27-GAG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C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28-GCT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A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29-TCA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T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30-TCT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A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31-TGA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T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32-AGC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G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33-AGC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G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34-CAG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C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35-CTG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C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36-AGG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C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37-GAC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G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38-GTC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G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39-TCC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G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40-TCG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C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41-TCG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C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42-ACT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A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43-AGA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44-AGT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A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45-ATC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G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46-ATC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G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47-CCGA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TC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48-CGA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T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49-CGGA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TC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50-CTC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G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51-ACG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C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52-CGA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T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53-CGT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A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54-CAC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G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55-CCA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T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56-GCA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T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57-GTT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A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58-TGG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C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59-TGT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A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60-ACA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T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61-ACC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G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62-GGT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A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63-GTG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C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64-CCC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G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65-TTG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CA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66-AAC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G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67-GGGT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AC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68-CAA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69-CGT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A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70-AGA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T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71-AGC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G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72-GAG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C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73-GCT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A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74-TGC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G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75-TTG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CA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76-CAT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A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77-GCA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T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78-CGA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T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79-CTC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G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80-TCG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C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81-TCT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A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82-CCGT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AC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83-CGGT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AC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84-GAC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G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85-GGA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T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86-GGT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A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87-GGT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A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88-GTC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G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89-GTG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C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90-TAC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GT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91-TAC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GT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92-TCA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T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93-TCC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G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94-TGA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T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95-TGG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C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96-TGG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C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97-TGT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A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98-CAA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T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199-CTT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A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00-GCA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T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01-GCT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A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02-ACA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T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03-ACC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G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04-ACC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G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05-ACT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A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06-AGG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C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07-AGT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A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08-ATG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C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09-CAC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G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10-CAG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C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11-CTG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C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12-AAC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G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13-ACGT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AC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14-GGG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C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15-TTC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GA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16-TGCA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TG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17-ATG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C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18-AAG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C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19-CCCT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AG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20-CGA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T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21-CGT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A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22-GAA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23-GTT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A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24-GCCT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AG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25-GGCT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AG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26-AAG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C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27-AGC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G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28-GAT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A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29-GCA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T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30-TGCT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AG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31-TTG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CA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32-CAG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C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33-CCA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T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34-CCT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A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35-CCT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A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36-CTC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G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37-CTG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C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38-GAA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T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39-GCT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A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40-TCA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T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41-TCC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G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42-TCC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G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43-TCT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A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44-TGA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T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45-TGG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C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46-AAC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G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47-ACC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G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48-ACG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C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49-ACT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A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50-AGA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T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51-AGG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C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52-AGT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A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53-ATC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G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54-GAC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G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55-GAG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C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56-GGA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T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57-GGA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T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58-GGGA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TC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59-GGT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A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60-GTC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G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61-TCGT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AC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62-TTC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GA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63-AGG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C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64-CAT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A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65-CGA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T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66-CAC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G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67-GTG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C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68-AGCA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TG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69-CGA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T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70-CTT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A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71-ATG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C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72-CAA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T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73-CCA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T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74-AAG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C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75-ACGA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TC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76-ATC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G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77-ACA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T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78-TGT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A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79-TCC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G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80-TCG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C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81-AGA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T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82-AGG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C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83-CCT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A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84-CGA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T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85-CTC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G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86-GAT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A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87-GGGT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AC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88-TAC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GT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89-GCA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T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90-AAC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G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91-ACC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G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92-CGT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A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93-GAC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G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94-GTA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95-GTC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G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96-GTG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C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97-GTG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C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98-CAC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G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299-CAC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G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00-CAG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C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01-CAT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A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02-CCA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T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03-CTG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C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04-GAA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T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05-GGA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T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06-GGT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A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07-GTT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A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08-CAA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T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09-CCA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T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10-CCT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A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11-CTT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A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12-AAA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13-TCGA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TC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14-ATC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G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15-GCT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A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16-GTA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T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17-TCA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T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18-TGA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T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19-TGT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A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20-TGT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A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21-ACGT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AC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22-TAC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GT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23-GCAA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TT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24-GCAT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AT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25-AAT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A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26-ATT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A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27-ACA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T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28-ACCA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TG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29-ACT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A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30-AGT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A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31-ATG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C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32-ACA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T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33-TCC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G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34-TGG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C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35-TTC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GA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36-TTG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CA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37-AAA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T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38-CAC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G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39-CAG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C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40-CAG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C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41-CAT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A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42-CCA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T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43-CGT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A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44-CTA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45-CTC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G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46-CTG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C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47-CTG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C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48-GAC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G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49-GAC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G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50-GAG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C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51-GAT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A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52-GGA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T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53-GTC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G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54-GTC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G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55-GTG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C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56-AAC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G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57-AAG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C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58-ACCT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AG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59-AGGT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AC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60-TAG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CT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61-TGCT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AG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62-CCT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A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63-CGA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T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64-CTT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A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65-GAA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T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66-GGA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T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67-TAC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GT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68-TCGT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AC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69-CTA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T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70-GCT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A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71-ACA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T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72-ACT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A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73-ACT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A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74-AGA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T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75-AGT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A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76-AGT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A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77-ATC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G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78-ATG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C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79-TCCA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TG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80-TGA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T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81-TGT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A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82-GAC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G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83-GAG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C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84-GAT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A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85-GGA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T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86-GTC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G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87-CTC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G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88-CAG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C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89-CTC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G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90-CTG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C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91-AAT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A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92-ATT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A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93-CGAA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TT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94-CGAT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AT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95-GGT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A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96-GTA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T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97-CAA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T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98-CAC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G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399-TGT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A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00-TTG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CA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01-AAC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G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02-ACA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T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03-AGCT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AG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04-GTGT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AC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05-GTT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A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06-TAG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CT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07-CCA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T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08-TCA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T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09-TCT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A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10-TCT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A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11-TGA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T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12-TAC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GT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13-TGGT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AC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14-ACT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A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15-AGA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T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16-AGA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T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17-AGGA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TC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18-AGT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A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19-ATC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G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20-ACA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T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21-ATG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C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22-CACA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TG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23-CAT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A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24-CTC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G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25-GAG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C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26-CCT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A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27-CGT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A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28-CGTT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AA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29-CTA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T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30-GAA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T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31-GAC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G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32-GGT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A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33-GTA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T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34-GTC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G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35-GTG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C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36-GTT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A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37-GTT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A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38-TAA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T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39-TCA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T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40-TGA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T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41-TGT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A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42-TTA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A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43-TTC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GA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44-TTG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CA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45-TTG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CA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46-AAC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G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47-AAC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G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48-AAG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C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49-AAT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A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50-ACA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T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51-ACT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A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52-AGT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A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53-ATT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A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54-CAA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T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55-CAA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T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56-CCAA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TT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57-CCAT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AT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58-CTGT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AC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59-GCAT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AT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60-TAT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AT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61-GGA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TC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62-AGA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T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63-TCT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A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64-GCT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A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65-GCTT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AAG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66-TAA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TT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67-TTA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TA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68-ACCT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AG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69-AGGT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AC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70-TACC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GGT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71-TAGGT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ACCT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72-CAT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A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73-CAT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A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74-TGA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T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75-ATAC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76-ACA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T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77-ATC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G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78-ATG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C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79-ATG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C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80-CAA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T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81-CAG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CT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82-CCT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AG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83-CTAG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CT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84-CTC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G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85-CTGA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TC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86-CTT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A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87-CTT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AA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88-TCA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T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89-TCT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A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90-TGA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TC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91-TTC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GA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92-TTC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GA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93-TTG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CA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94-AAC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G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95-AAG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C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96-AAG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CT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97-ACT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AG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98-AGAA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TT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499-AGTT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AA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500-ATTC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GA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501-ATAGC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GCT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502-TAG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CT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503-TCCT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AGGA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504-CGAT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ATCG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505-GAT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A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506-GATG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CAT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507-AGA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TC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508-ATC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G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509-ATCT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AG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510-ATGAG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TCAT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511-GTACA</w:t>
            </w:r>
          </w:p>
        </w:tc>
        <w:tc>
          <w:tcPr>
            <w:tcW w:w="2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GTACSSNNNGGA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512-GTGTA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TACACSSNNNGGACG</w:t>
            </w:r>
          </w:p>
        </w:tc>
      </w:tr>
    </w:tbl>
    <w:p>
      <w:pPr>
        <w:sectPr>
          <w:type w:val="continuous"/>
          <w:pgSz w:w="11906" w:h="16838"/>
          <w:pgMar w:left="1701" w:right="1247" w:gutter="0" w:header="1418" w:top="1701" w:footer="567" w:bottom="113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Courier" w:hAnsi="Courier" w:cs="Courier"/>
          <w:b/>
          <w:b/>
          <w:color w:val="000000"/>
        </w:rPr>
      </w:pPr>
      <w:r>
        <w:rPr>
          <w:rFonts w:cs="Courier" w:ascii="Courier" w:hAnsi="Courier"/>
          <w:b/>
          <w:color w:val="000000"/>
        </w:rPr>
      </w:r>
    </w:p>
    <w:sectPr>
      <w:type w:val="continuous"/>
      <w:pgSz w:w="11906" w:h="16838"/>
      <w:pgMar w:left="1701" w:right="1247" w:gutter="0" w:header="1418" w:top="1701" w:footer="567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688330" cy="35052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688330" cy="3505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47.9pt;height:27.6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sz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b/>
      <w:lang w:val="en-A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567" w:leader="none"/>
      </w:tabs>
      <w:jc w:val="center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64" w:before="0" w:after="120"/>
      <w:outlineLvl w:val="4"/>
    </w:pPr>
    <w:rPr>
      <w:rFonts w:ascii="Courier" w:hAnsi="Courier" w:cs="Courier"/>
      <w:sz w:val="28"/>
      <w:lang w:val="en-AU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left" w:pos="567" w:leader="none"/>
      </w:tabs>
      <w:spacing w:lineRule="auto" w:line="480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153" w:leader="none"/>
        <w:tab w:val="right" w:pos="8306" w:leader="none"/>
      </w:tabs>
    </w:pPr>
    <w:rPr/>
  </w:style>
  <w:style w:type="paragraph" w:styleId="PlainText">
    <w:name w:val="Plain Text"/>
    <w:basedOn w:val="Normal"/>
    <w:qFormat/>
    <w:pPr>
      <w:spacing w:lineRule="auto" w:line="360" w:before="0" w:after="120"/>
    </w:pPr>
    <w:rPr>
      <w:rFonts w:ascii="Courier New" w:hAnsi="Courier New" w:cs="Courier New"/>
      <w:sz w:val="20"/>
      <w:lang w:val="en-AU"/>
    </w:rPr>
  </w:style>
  <w:style w:type="paragraph" w:styleId="DocumentMap">
    <w:name w:val="Document Map"/>
    <w:basedOn w:val="Normal"/>
    <w:qFormat/>
    <w:pPr>
      <w:shd w:fill="000080" w:val="clear"/>
      <w:spacing w:lineRule="auto" w:line="360" w:before="0" w:after="120"/>
    </w:pPr>
    <w:rPr>
      <w:rFonts w:ascii="Geneva" w:hAnsi="Geneva" w:cs="Geneva"/>
      <w:lang w:val="en-AU"/>
    </w:rPr>
  </w:style>
  <w:style w:type="paragraph" w:styleId="BlockText">
    <w:name w:val="Block Text"/>
    <w:basedOn w:val="Normal"/>
    <w:qFormat/>
    <w:pPr>
      <w:spacing w:lineRule="auto" w:line="360" w:before="0" w:after="120"/>
      <w:ind w:left="480" w:right="480" w:hanging="0"/>
      <w:jc w:val="both"/>
    </w:pPr>
    <w:rPr>
      <w:lang w:val="en-US"/>
    </w:rPr>
  </w:style>
  <w:style w:type="paragraph" w:styleId="TextBodyIndent">
    <w:name w:val="Body Text Indent"/>
    <w:basedOn w:val="Normal"/>
    <w:pPr>
      <w:tabs>
        <w:tab w:val="left" w:pos="567" w:leader="none"/>
      </w:tabs>
      <w:spacing w:lineRule="auto" w:line="360" w:before="0" w:after="120"/>
      <w:ind w:firstLine="720"/>
    </w:pPr>
    <w:rPr>
      <w:rFonts w:ascii="Times" w:hAnsi="Times" w:cs="Times"/>
      <w:lang w:val="en-AU"/>
    </w:rPr>
  </w:style>
  <w:style w:type="paragraph" w:styleId="BodyTextIndent2">
    <w:name w:val="Body Text Indent 2"/>
    <w:basedOn w:val="Normal"/>
    <w:qFormat/>
    <w:pPr>
      <w:tabs>
        <w:tab w:val="left" w:pos="567" w:leader="none"/>
      </w:tabs>
      <w:spacing w:lineRule="auto" w:line="360" w:before="0" w:after="120"/>
      <w:ind w:firstLine="720"/>
    </w:pPr>
    <w:rPr>
      <w:rFonts w:ascii="Times" w:hAnsi="Times" w:cs="Times"/>
      <w:b/>
      <w:lang w:val="en-AU"/>
    </w:rPr>
  </w:style>
  <w:style w:type="paragraph" w:styleId="BodyTextIndent3">
    <w:name w:val="Body Text Indent 3"/>
    <w:basedOn w:val="Normal"/>
    <w:qFormat/>
    <w:pPr>
      <w:spacing w:lineRule="auto" w:line="480"/>
      <w:ind w:firstLine="567"/>
    </w:pPr>
    <w:rPr/>
  </w:style>
  <w:style w:type="paragraph" w:styleId="BodyText3">
    <w:name w:val="Body Text 3"/>
    <w:basedOn w:val="Normal"/>
    <w:qFormat/>
    <w:pPr>
      <w:spacing w:lineRule="auto" w:line="360" w:before="0" w:after="120"/>
    </w:pPr>
    <w:rPr>
      <w:rFonts w:ascii="Times" w:hAnsi="Times" w:cs="Times"/>
      <w:color w:val="FF000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4T08:36:00Z</dcterms:created>
  <dc:creator>bsw</dc:creator>
  <dc:description/>
  <cp:keywords/>
  <dc:language>en-US</dc:language>
  <cp:lastModifiedBy>Local Administrator</cp:lastModifiedBy>
  <cp:lastPrinted>2002-04-29T11:37:00Z</cp:lastPrinted>
  <dcterms:modified xsi:type="dcterms:W3CDTF">2009-02-03T03:24:00Z</dcterms:modified>
  <cp:revision>5</cp:revision>
  <dc:subject/>
  <dc:title>Blank Specification Template - with line numbers</dc:title>
</cp:coreProperties>
</file>